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E6C" w:rsidRPr="00D67DA0" w:rsidRDefault="00330C05" w:rsidP="00DF6E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00" w:afterAutospacing="1"/>
        <w:rPr>
          <w:b/>
          <w:lang w:val="en-US"/>
        </w:rPr>
      </w:pPr>
      <w:r w:rsidRPr="00D67DA0">
        <w:rPr>
          <w:b/>
          <w:lang w:val="en-US"/>
        </w:rPr>
        <w:t xml:space="preserve">Table </w:t>
      </w:r>
      <w:r w:rsidR="00794FDF">
        <w:rPr>
          <w:b/>
          <w:lang w:val="en-US"/>
        </w:rPr>
        <w:t>S</w:t>
      </w:r>
      <w:bookmarkStart w:id="0" w:name="_GoBack"/>
      <w:bookmarkEnd w:id="0"/>
      <w:r w:rsidRPr="00D67DA0">
        <w:rPr>
          <w:b/>
          <w:lang w:val="en-US"/>
        </w:rPr>
        <w:t>1.</w:t>
      </w:r>
    </w:p>
    <w:tbl>
      <w:tblPr>
        <w:tblW w:w="5089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9"/>
        <w:gridCol w:w="4308"/>
        <w:gridCol w:w="4322"/>
      </w:tblGrid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Target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Forward Primer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Reverse Primer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 xml:space="preserve">18s </w:t>
            </w:r>
            <w:proofErr w:type="spellStart"/>
            <w:r w:rsidRPr="00D67DA0">
              <w:rPr>
                <w:b/>
                <w:lang w:val="en-US"/>
              </w:rPr>
              <w:t>rRNA</w:t>
            </w:r>
            <w:proofErr w:type="spellEnd"/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GAACGTCTGCCCTATCAACT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CCCGTGGTCACCATGGT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105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ATCACCACAGCGGAAAA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TAGAGGCCCAGCTGGA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44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ATGGATATGGACTCCAGTCAT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GCTGCGTTGTCATTGAAAG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49d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CATCAAGCATTTATGCGGAA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CATCAAGCATTTATGCGGAA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106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TCAATGTTGCCCCCAGAG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TCATATTCACAGAACTGCCTTCC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b/>
                <w:lang w:val="en-US"/>
              </w:rPr>
              <w:t>CD45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ACATTCGAGCAATATCAATTCCT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ATGGTTGTTTTTCTTTACTTGTCC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31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AGTCCAGCCGCATATCC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CTTGGAAAATAGTTCTGTTATGT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CD11b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CGGATGAAGGAGTTTGTC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GCATCAAAGAGAACAAGGTTTTG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HoxA5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GCCCAACCCCAGA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GCCTATGTTGTCATGACTTATG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Tbx15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GGACATATCATTCTGCACTCTATG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ACAGGCTTAGTGGGTGAAAGG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IL-6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TACATCCTCGACGGCATC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TGCCTCTTTGCTGCTTTCAC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IL-8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TTGGCAAAACTGCACCT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TTGGCAAAACTGCACCT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VEGF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ATCACGAAGTGGTGAAGTTC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AGGGTACTCCTGGAAGATGTC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MCP-1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GCTCAGCCAGATGCA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TCTGCACTGAGATCTTCCTATTG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PIPTNC1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GTGGAGAGAGAAGTTTGCTTTAT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GCTTAGGATCCTCAGATTCTTTG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FABP5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CCTGGGAGAGAAGTTTGAAG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ATGCACCATCTGTAAAGTTGC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PI16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TCTGGCTACCACTGCAAGAAC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TCTGGCTACCACTGCAAGAACT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TFPI2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CAACAGGAAATAACGCGGAGAT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TGCGTGTACCTGTCGTAGTAGTA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ANXA10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CCAAGGATTTGACTGTGACAA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GGTATGCCTCTGCAATCATCATC</w:t>
            </w:r>
          </w:p>
        </w:tc>
      </w:tr>
      <w:tr w:rsidR="00DF6E6C" w:rsidRPr="00D67DA0" w:rsidTr="00F55239">
        <w:trPr>
          <w:trHeight w:val="552"/>
        </w:trPr>
        <w:tc>
          <w:tcPr>
            <w:tcW w:w="697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b/>
                <w:lang w:val="en-US"/>
              </w:rPr>
            </w:pPr>
            <w:r w:rsidRPr="00D67DA0">
              <w:rPr>
                <w:b/>
                <w:lang w:val="en-US"/>
              </w:rPr>
              <w:t>MMP3</w:t>
            </w:r>
          </w:p>
        </w:tc>
        <w:tc>
          <w:tcPr>
            <w:tcW w:w="2148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ACAAAGGATACAACAGGGACCAA</w:t>
            </w:r>
          </w:p>
        </w:tc>
        <w:tc>
          <w:tcPr>
            <w:tcW w:w="2155" w:type="pct"/>
            <w:vAlign w:val="center"/>
          </w:tcPr>
          <w:p w:rsidR="00DF6E6C" w:rsidRPr="00D67DA0" w:rsidRDefault="00DF6E6C" w:rsidP="00DA429B">
            <w:pPr>
              <w:spacing w:before="120" w:after="100" w:afterAutospacing="1"/>
              <w:rPr>
                <w:lang w:val="en-US"/>
              </w:rPr>
            </w:pPr>
            <w:r w:rsidRPr="00D67DA0">
              <w:rPr>
                <w:lang w:val="en-US"/>
              </w:rPr>
              <w:t>TAGAGTGGGTACATCAAAGCTTCA</w:t>
            </w:r>
          </w:p>
        </w:tc>
      </w:tr>
    </w:tbl>
    <w:p w:rsidR="00DA3622" w:rsidRPr="00D67DA0" w:rsidRDefault="00DA3622"/>
    <w:sectPr w:rsidR="00DA3622" w:rsidRPr="00D67D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E6C"/>
    <w:rsid w:val="00330C05"/>
    <w:rsid w:val="00794FDF"/>
    <w:rsid w:val="00815154"/>
    <w:rsid w:val="00D67DA0"/>
    <w:rsid w:val="00DA3622"/>
    <w:rsid w:val="00DF6E6C"/>
    <w:rsid w:val="00F55239"/>
    <w:rsid w:val="00F7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E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E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Prof Francesco Giorg</cp:lastModifiedBy>
  <cp:revision>5</cp:revision>
  <dcterms:created xsi:type="dcterms:W3CDTF">2012-12-27T16:39:00Z</dcterms:created>
  <dcterms:modified xsi:type="dcterms:W3CDTF">2013-02-03T18:56:00Z</dcterms:modified>
</cp:coreProperties>
</file>